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7B5CA" w14:textId="207C6352" w:rsidR="00C3371E" w:rsidRPr="0029662B" w:rsidRDefault="00FB7D35" w:rsidP="00597B4B">
      <w:r w:rsidRPr="001F4C5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5984B0DD" wp14:editId="45661F7B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591935" cy="8569325"/>
                <wp:effectExtent l="0" t="0" r="0" b="317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1935" cy="8569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w16cex="http://schemas.microsoft.com/office/word/2018/wordml/cex" xmlns:w16="http://schemas.microsoft.com/office/word/2018/wordml" xmlns:w16sdtdh="http://schemas.microsoft.com/office/word/2020/wordml/sdtdatahash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B9EBBE" w14:textId="77777777" w:rsidR="0029662B" w:rsidRDefault="0029662B" w:rsidP="0029662B">
                            <w:pPr>
                              <w:pStyle w:val="TableTitle"/>
                            </w:pPr>
                            <w:r>
                              <w:t>SUPPLEMENTAL TABLE I</w:t>
                            </w:r>
                          </w:p>
                          <w:p w14:paraId="2D95A893" w14:textId="77777777" w:rsidR="0029662B" w:rsidRDefault="0029662B" w:rsidP="0029662B">
                            <w:pPr>
                              <w:pStyle w:val="TableTitle"/>
                            </w:pPr>
                            <w:r>
                              <w:t>Canine Immunity And Inflammation Crosstalk Array Genes</w:t>
                            </w:r>
                          </w:p>
                          <w:tbl>
                            <w:tblPr>
                              <w:tblW w:w="5000" w:type="pct"/>
                              <w:jc w:val="center"/>
                              <w:tblBorders>
                                <w:top w:val="single" w:sz="12" w:space="0" w:color="808080"/>
                                <w:bottom w:val="single" w:sz="12" w:space="0" w:color="808080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1175"/>
                              <w:gridCol w:w="3980"/>
                              <w:gridCol w:w="1175"/>
                              <w:gridCol w:w="4051"/>
                            </w:tblGrid>
                            <w:tr w:rsidR="00A71E76" w:rsidRPr="00C85B39" w14:paraId="41033525" w14:textId="77777777" w:rsidTr="00FB7D35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170CCFE" w14:textId="77777777" w:rsidR="0029662B" w:rsidRPr="00C85B39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double" w:sz="6" w:space="0" w:color="auto"/>
                                    <w:left w:val="single" w:sz="4" w:space="0" w:color="auto"/>
                                    <w:bottom w:val="single" w:sz="6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F7511F4" w14:textId="77777777" w:rsidR="0029662B" w:rsidRPr="00C85B39" w:rsidRDefault="0029662B" w:rsidP="00A71E76">
                                  <w:pPr>
                                    <w:pStyle w:val="TableTitle"/>
                                    <w:jc w:val="left"/>
                                    <w:rPr>
                                      <w:smallCaps w:val="0"/>
                                    </w:rPr>
                                  </w:pPr>
                                  <w:r>
                                    <w:rPr>
                                      <w:smallCaps w:val="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double" w:sz="6" w:space="0" w:color="auto"/>
                                    <w:left w:val="single" w:sz="4" w:space="0" w:color="auto"/>
                                    <w:bottom w:val="single" w:sz="6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93E83C7" w14:textId="77777777" w:rsidR="0029662B" w:rsidRDefault="0029662B" w:rsidP="00A71E76">
                                  <w:pPr>
                                    <w:pStyle w:val="TableTitle"/>
                                    <w:jc w:val="left"/>
                                    <w:rPr>
                                      <w:smallCaps w:val="0"/>
                                    </w:rPr>
                                  </w:pPr>
                                  <w:r>
                                    <w:rPr>
                                      <w:smallCaps w:val="0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double" w:sz="6" w:space="0" w:color="auto"/>
                                    <w:left w:val="single" w:sz="4" w:space="0" w:color="auto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E521D5E" w14:textId="77777777" w:rsidR="0029662B" w:rsidRDefault="0029662B" w:rsidP="00A71E76">
                                  <w:pPr>
                                    <w:pStyle w:val="TableTitle"/>
                                    <w:jc w:val="left"/>
                                    <w:rPr>
                                      <w:smallCaps w:val="0"/>
                                    </w:rPr>
                                  </w:pPr>
                                  <w:r>
                                    <w:rPr>
                                      <w:smallCaps w:val="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 w:rsidR="00A71E76" w:rsidRPr="00C85B39" w14:paraId="4A428B9C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6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31AA95B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CKR3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0DFC487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receptor 7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38338EC" w14:textId="2E5E9B45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3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C2B9353" w14:textId="7E777723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3</w:t>
                                  </w:r>
                                </w:p>
                              </w:tc>
                            </w:tr>
                            <w:tr w:rsidR="00A71E76" w:rsidRPr="00C85B39" w14:paraId="436569A4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5F2BB28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ICDA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02E56A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ctivation-induced cytidine deaminase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6280554" w14:textId="48226816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86117B2" w14:textId="6AFFDCE5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5</w:t>
                                  </w:r>
                                </w:p>
                              </w:tc>
                            </w:tr>
                            <w:tr w:rsidR="00A71E76" w:rsidRPr="00C85B39" w14:paraId="65132ABE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49285D5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CL2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424FA46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-cell CLL/lymphoma 2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9A20441" w14:textId="74CA334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7A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78A0DA1" w14:textId="0C1E0ED3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7A</w:t>
                                  </w:r>
                                </w:p>
                              </w:tc>
                            </w:tr>
                            <w:tr w:rsidR="00A71E76" w:rsidRPr="00C85B39" w14:paraId="2BB1390A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B5BBA1A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CL2L1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FF53AE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CL2-like 1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63A2B0D" w14:textId="782B7B02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A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09280D8" w14:textId="371AEB12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, alpha</w:t>
                                  </w:r>
                                </w:p>
                              </w:tc>
                            </w:tr>
                            <w:tr w:rsidR="00A71E76" w:rsidRPr="00C85B39" w14:paraId="4451BD1F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8E60C13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6A0DC5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ligand 2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B9F0260" w14:textId="1EB8E862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E2B057A" w14:textId="36B7BF16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, beta</w:t>
                                  </w:r>
                                </w:p>
                              </w:tc>
                            </w:tr>
                            <w:tr w:rsidR="00A71E76" w:rsidRPr="00C85B39" w14:paraId="0C9DAF1C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ED116CC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L20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6643CFF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ligand 20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E84AE8B" w14:textId="422A6D68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R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328F545" w14:textId="70B41462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 receptor, type I</w:t>
                                  </w:r>
                                </w:p>
                              </w:tc>
                            </w:tr>
                            <w:tr w:rsidR="00A71E76" w:rsidRPr="00C85B39" w14:paraId="718E075E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853744E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L28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4A1917A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ligand 28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556D78D" w14:textId="477ED921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2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F981B14" w14:textId="685CA59F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2</w:t>
                                  </w:r>
                                </w:p>
                              </w:tc>
                            </w:tr>
                            <w:tr w:rsidR="00A71E76" w:rsidRPr="00C85B39" w14:paraId="4249D2E2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0BD895F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4BF4D4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ligand 4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6FC3179" w14:textId="454AAE69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22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402BB3C" w14:textId="5D11D054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22</w:t>
                                  </w:r>
                                </w:p>
                              </w:tc>
                            </w:tr>
                            <w:tr w:rsidR="00A71E76" w:rsidRPr="00C85B39" w14:paraId="2C391C24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52C0B75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L5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5C05BCD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ligand 5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F8E8836" w14:textId="0F720CB9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23A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A0C570E" w14:textId="255EBF65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23, alpha subunit p19</w:t>
                                  </w:r>
                                </w:p>
                              </w:tc>
                            </w:tr>
                            <w:tr w:rsidR="00A71E76" w:rsidRPr="00C85B39" w14:paraId="318C9D65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5F95231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R1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D2F5B8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receptor 1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0297E79" w14:textId="3EE14348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4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2E58747" w14:textId="62DF06D5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4</w:t>
                                  </w:r>
                                </w:p>
                              </w:tc>
                            </w:tr>
                            <w:tr w:rsidR="00A71E76" w:rsidRPr="00C85B39" w14:paraId="10E76278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A7EFA10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R10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44C37DD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receptor 10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B080376" w14:textId="211605E1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5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D79882D" w14:textId="64EC3CD0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5 (colony-stimulating factor, eosinophil)</w:t>
                                  </w:r>
                                </w:p>
                              </w:tc>
                            </w:tr>
                            <w:tr w:rsidR="00A71E76" w:rsidRPr="00C85B39" w14:paraId="34284314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7B95A9B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R2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D5AAF3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-C motif chemokine receptor 2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C0C006B" w14:textId="55E5DA9E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3790867" w14:textId="6E00BE2E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6 (interferon, beta 2)</w:t>
                                  </w:r>
                                </w:p>
                              </w:tc>
                            </w:tr>
                            <w:tr w:rsidR="00A71E76" w:rsidRPr="00C85B39" w14:paraId="4235DE5F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7A22A0A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R4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3377F4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receptor 4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88DBFEF" w14:textId="2D8CE24C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108E3B5" w14:textId="10D2538E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feron regulatory factor 1</w:t>
                                  </w:r>
                                </w:p>
                              </w:tc>
                            </w:tr>
                            <w:tr w:rsidR="00A71E76" w:rsidRPr="00C85B39" w14:paraId="53EF901F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7A0BDDA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A017C7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receptor 5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4BD275B" w14:textId="6FDC2F2C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YC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79B7D69" w14:textId="6D0A9ADA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V-</w:t>
                                  </w:r>
                                  <w:proofErr w:type="spellStart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myc</w:t>
                                  </w:r>
                                  <w:proofErr w:type="spellEnd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myelocytomatosis</w:t>
                                  </w:r>
                                  <w:proofErr w:type="spellEnd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 xml:space="preserve"> viral oncogene homolog (avian)</w:t>
                                  </w:r>
                                </w:p>
                              </w:tc>
                            </w:tr>
                            <w:tr w:rsidR="00A71E76" w:rsidRPr="00C85B39" w14:paraId="63B057B0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878E941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R7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1991CFC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receptor 7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9F9B622" w14:textId="4AE37E61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YD88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BCCEDDF" w14:textId="14741958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Myeloid differentiation primary response gene (88)</w:t>
                                  </w:r>
                                </w:p>
                              </w:tc>
                            </w:tr>
                            <w:tr w:rsidR="00A71E76" w:rsidRPr="00C85B39" w14:paraId="3C58351F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F20EEB3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R9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723B38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C motif) receptor 9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256A64B" w14:textId="44FD1119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FKB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13641A5" w14:textId="3B85B48A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Nuclear factor of kappa light polypeptide gene enhancer in B-cells 1</w:t>
                                  </w:r>
                                </w:p>
                              </w:tc>
                            </w:tr>
                            <w:tr w:rsidR="00A71E76" w:rsidRPr="00C85B39" w14:paraId="6F172EF4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EFAC220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D274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4F613A1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D274 molecule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F5BBE56" w14:textId="136BDE6A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OS2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DA1C195" w14:textId="2C40388A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Nitric oxide synthase 2, inducible</w:t>
                                  </w:r>
                                </w:p>
                              </w:tc>
                            </w:tr>
                            <w:tr w:rsidR="00A71E76" w:rsidRPr="00C85B39" w14:paraId="38C68DE9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7713E00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SF1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646D79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olony stimulating factor 1 (macrophage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DC8B53D" w14:textId="36C5CA2B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DCD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7DDCFC8" w14:textId="5CE9AAC3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Programmed cell death 1</w:t>
                                  </w:r>
                                </w:p>
                              </w:tc>
                            </w:tr>
                            <w:tr w:rsidR="00A71E76" w:rsidRPr="00C85B39" w14:paraId="1854C9F0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43F00A2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SF2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0080A49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olony stimulating factor 2 (granulocyte-macrophage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F7F7EA3" w14:textId="0B48DE33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2A379D" w14:textId="0580F876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Prostaglandin-endoperoxide synthase 2 (prostaglandin G/H synthase and cyclooxygenase)</w:t>
                                  </w:r>
                                </w:p>
                              </w:tc>
                            </w:tr>
                            <w:tr w:rsidR="00A71E76" w:rsidRPr="00C85B39" w14:paraId="3960378B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7D3C2EC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SF3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1E99D31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olony stimulating factor 3 (granulocyte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A404940" w14:textId="30164F81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PP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F46FE07" w14:textId="62F4E3E0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Secreted phosphoprotein 1</w:t>
                                  </w:r>
                                </w:p>
                              </w:tc>
                            </w:tr>
                            <w:tr w:rsidR="00A71E76" w:rsidRPr="00C85B39" w14:paraId="2640E9EC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B3FA597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TLA4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3C06062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ytotoxic T-lymphocyte-associated protein 4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63E50DD" w14:textId="78901ADB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TAT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FB11025" w14:textId="4B633EAA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Signal transducer and activator of transcription 1, 91kDa</w:t>
                                  </w:r>
                                </w:p>
                              </w:tc>
                            </w:tr>
                            <w:tr w:rsidR="00A71E76" w:rsidRPr="00C85B39" w14:paraId="0C71F35D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35AD54F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B5F19E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ligand 10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50323E6" w14:textId="3967EA62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484FECD" w14:textId="62977748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Signal transducer and activator of transcription 3 (acute-phase response factor)</w:t>
                                  </w:r>
                                </w:p>
                              </w:tc>
                            </w:tr>
                            <w:tr w:rsidR="00A71E76" w:rsidRPr="00C85B39" w14:paraId="10BDB9DB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A91F0B5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L11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BCC12E4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ligand 11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EFD8513" w14:textId="67C80282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GFB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EE71858" w14:textId="7F153101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ransforming growth factor, beta 1</w:t>
                                  </w:r>
                                </w:p>
                              </w:tc>
                            </w:tr>
                            <w:tr w:rsidR="00A71E76" w:rsidRPr="00C85B39" w14:paraId="073A03D1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98FC9B1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L12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3981E9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ligand 12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539B617" w14:textId="6B05F643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AMP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20B604E" w14:textId="5EC54EC4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oll-like receptor 2</w:t>
                                  </w:r>
                                </w:p>
                              </w:tc>
                            </w:tr>
                            <w:tr w:rsidR="00A71E76" w:rsidRPr="00C85B39" w14:paraId="71C7A957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7B112CF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L5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F2B7DA5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ligand 5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27FF2BE" w14:textId="526B9ABB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LR2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19027A9" w14:textId="051BD67F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A71E76" w:rsidRPr="00C85B39" w14:paraId="7ADEA75E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3B85C61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R1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BCACC3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receptor 1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B3C7F2B" w14:textId="18008275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LR3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AE775A8" w14:textId="66997E72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oll-like receptor 3</w:t>
                                  </w:r>
                                </w:p>
                              </w:tc>
                            </w:tr>
                            <w:tr w:rsidR="00A71E76" w:rsidRPr="00C85B39" w14:paraId="05B9DF37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AC7BA75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R2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B48F756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terleukin 8 receptor, beta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945A077" w14:textId="2994C13E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F29E9BF" w14:textId="4AC63B98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oll-like receptor 4</w:t>
                                  </w:r>
                                </w:p>
                              </w:tc>
                            </w:tr>
                            <w:tr w:rsidR="00A71E76" w:rsidRPr="00C85B39" w14:paraId="7E96625A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6B4F9B3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R3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7DC3520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receptor 3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5EED215" w14:textId="31E9086B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LR7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5FE5813" w14:textId="53F4AE50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oll-like receptor 7</w:t>
                                  </w:r>
                                </w:p>
                              </w:tc>
                            </w:tr>
                            <w:tr w:rsidR="00A71E76" w:rsidRPr="00C85B39" w14:paraId="45CC49F5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A480882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R4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7B6021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receptor 4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023CA52" w14:textId="6CD00ACD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815A10D" w14:textId="043B4F3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oll-like receptor 9</w:t>
                                  </w:r>
                                </w:p>
                              </w:tc>
                            </w:tr>
                            <w:tr w:rsidR="00A71E76" w:rsidRPr="00C85B39" w14:paraId="56E2E736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93E1731" w14:textId="77777777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R5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0C8ECF" w14:textId="7777777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hemokine (C-X-C motif) receptor 5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2CF9D7F" w14:textId="725AA474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1DA0C8C" w14:textId="1A63EE2E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umor necrosis factor</w:t>
                                  </w:r>
                                </w:p>
                              </w:tc>
                            </w:tr>
                            <w:tr w:rsidR="00A71E76" w:rsidRPr="00C85B39" w14:paraId="6C7B86F7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418864D" w14:textId="10BB41A5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GF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BE52A50" w14:textId="7AD20F36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pidermal growth factor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1951FF2" w14:textId="06B50DE4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8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0F75B6F" w14:textId="6AE299A0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8 (interferon-gamma-inducing factor)</w:t>
                                  </w:r>
                                </w:p>
                              </w:tc>
                            </w:tr>
                            <w:tr w:rsidR="00A71E76" w:rsidRPr="00C85B39" w14:paraId="7A0BAEC6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6B4A09B" w14:textId="0EC9D240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82454F" w14:textId="6F93ABCD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Epidermal growth factor receptor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2A9A9DC" w14:textId="4FBDDA08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ASLG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1E645AD" w14:textId="41623BC0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proofErr w:type="spellStart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Fas</w:t>
                                  </w:r>
                                  <w:proofErr w:type="spellEnd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 xml:space="preserve"> ligand (TNF superfamily, member 6)</w:t>
                                  </w:r>
                                </w:p>
                              </w:tc>
                            </w:tr>
                            <w:tr w:rsidR="00A71E76" w:rsidRPr="00C85B39" w14:paraId="613CCDAB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40DAE8D" w14:textId="0F32CD6A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XP3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BEE419E" w14:textId="2AFF0B63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Forkhead</w:t>
                                  </w:r>
                                  <w:proofErr w:type="spellEnd"/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 xml:space="preserve"> box P3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E5847E6" w14:textId="709AFC3B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XCL8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BCB4C5A" w14:textId="04CB4837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8</w:t>
                                  </w:r>
                                </w:p>
                              </w:tc>
                            </w:tr>
                            <w:tr w:rsidR="00A71E76" w:rsidRPr="00C85B39" w14:paraId="3D2CDFD3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0C0EDC3" w14:textId="1564B16E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ZMA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46E0BD5" w14:textId="52F781FB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Granzyme A (granzyme 1, cytotoxic T-lymphocyte-associated serine esterase 3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CC8DAD9" w14:textId="059E254C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PLNR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08082F5" w14:textId="1F099ABF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Apelin receptor</w:t>
                                  </w:r>
                                </w:p>
                              </w:tc>
                            </w:tr>
                            <w:tr w:rsidR="00A71E76" w:rsidRPr="00C85B39" w14:paraId="4A32056A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9B9F6AB" w14:textId="7C425CC9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ZMB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E38D2CB" w14:textId="18EE8CB9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Granzyme B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4FB72F6" w14:textId="4E824576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JAK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D763091" w14:textId="76AFA2EB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Janus kinase 1</w:t>
                                  </w:r>
                                </w:p>
                              </w:tc>
                            </w:tr>
                            <w:tr w:rsidR="00A71E76" w:rsidRPr="00C85B39" w14:paraId="3D473EFD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1C49FFA" w14:textId="0DCBEEEB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HIF1A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F3A0B31" w14:textId="639956A8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Hypoxia inducible factor 1, alpha subunit (basic helix-loop-helix transcription factor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0CC3AAE" w14:textId="4B0A1685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JAK2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5F403EC" w14:textId="5D0EBD9D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Janus kinase 2</w:t>
                                  </w:r>
                                </w:p>
                              </w:tc>
                            </w:tr>
                            <w:tr w:rsidR="00A71E76" w:rsidRPr="00C85B39" w14:paraId="1B129A5F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C309451" w14:textId="0C9E4818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DO1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B6BE90" w14:textId="2F408B20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doleamine 2,3-dioxygenase 1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3B9A408" w14:textId="198D0CF3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CAM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3D69B5A" w14:textId="533682BE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cellular adhesion molecule 1</w:t>
                                  </w:r>
                                </w:p>
                              </w:tc>
                            </w:tr>
                            <w:tr w:rsidR="00A71E76" w:rsidRPr="00C85B39" w14:paraId="5E378C1E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7C8DFC7" w14:textId="5A260C43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FNG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03DAB9D" w14:textId="00B144AE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feron gamma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8ED631A" w14:textId="6D42A343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2RA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5FFB7B6" w14:textId="307E454A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2 receptor, alpha</w:t>
                                  </w:r>
                                </w:p>
                              </w:tc>
                            </w:tr>
                            <w:tr w:rsidR="00A71E76" w:rsidRPr="00C85B39" w14:paraId="63A31FD2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5165616" w14:textId="4517899A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GF1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4F16F5E" w14:textId="3306A72C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sulin-like growth factor 1 (somatomedin C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D4A6035" w14:textId="7734FCC6" w:rsidR="0029662B" w:rsidRPr="00127E34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D244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59C338" w14:textId="46D2306A" w:rsidR="0029662B" w:rsidRPr="0039641F" w:rsidRDefault="0029662B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CD244 molecule, natural killer cell receptor 2B4</w:t>
                                  </w:r>
                                </w:p>
                              </w:tc>
                            </w:tr>
                            <w:tr w:rsidR="00A71E76" w:rsidRPr="00C85B39" w14:paraId="35F72B51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80C38D1" w14:textId="5EA11847" w:rsidR="00C3371E" w:rsidRPr="00127E34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EC7CA5" w14:textId="652D4B49" w:rsidR="00C3371E" w:rsidRPr="0039641F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0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676B428" w14:textId="08D5646B" w:rsidR="00C3371E" w:rsidRPr="00127E34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CL13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2EA6A27" w14:textId="7D7A1763" w:rsidR="00C3371E" w:rsidRPr="0039641F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Chemokine (C-C motif) ligand 13</w:t>
                                  </w:r>
                                </w:p>
                              </w:tc>
                            </w:tr>
                            <w:tr w:rsidR="00A71E76" w:rsidRPr="00C85B39" w14:paraId="455219E0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A6E41C8" w14:textId="5F79D771" w:rsidR="00C3371E" w:rsidRPr="00127E34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2A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DE8A66" w14:textId="604AFE90" w:rsidR="00C3371E" w:rsidRPr="0039641F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2A (natural killer cell stimulatory factor 1, cytotoxic lymphocyte maturation factor 1, p35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E701E61" w14:textId="4FE02BD9" w:rsidR="00C3371E" w:rsidRPr="00127E34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CD209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E4A5956" w14:textId="65FEF979" w:rsidR="00C3371E" w:rsidRPr="0039641F" w:rsidRDefault="00C3371E" w:rsidP="00A71E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CD209 molecule</w:t>
                                  </w:r>
                                </w:p>
                              </w:tc>
                            </w:tr>
                            <w:tr w:rsidR="00A71E76" w:rsidRPr="00C85B39" w14:paraId="68D91C8A" w14:textId="77777777" w:rsidTr="00FB7D35">
                              <w:trPr>
                                <w:trHeight w:val="259"/>
                                <w:jc w:val="center"/>
                              </w:trPr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nil"/>
                                    <w:bottom w:val="double" w:sz="6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9CCF063" w14:textId="3814C576" w:rsidR="00C3371E" w:rsidRPr="00127E34" w:rsidRDefault="00C3371E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L12B</w:t>
                                  </w:r>
                                </w:p>
                              </w:tc>
                              <w:tc>
                                <w:tcPr>
                                  <w:tcW w:w="19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double" w:sz="6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62EE3C7" w14:textId="0FE80FF8" w:rsidR="00C3371E" w:rsidRPr="0039641F" w:rsidRDefault="00C3371E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Interleukin 12B (natural killer cell stimulatory factor 2, cytotoxic lymphocyte maturation factor 2, p40)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double" w:sz="6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FE50CA7" w14:textId="01B58867" w:rsidR="00C3371E" w:rsidRPr="00127E34" w:rsidRDefault="00C3371E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127E3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BX21</w:t>
                                  </w:r>
                                </w:p>
                              </w:tc>
                              <w:tc>
                                <w:tcPr>
                                  <w:tcW w:w="1951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12347D2" w14:textId="2C3E8B0C" w:rsidR="00C3371E" w:rsidRPr="0039641F" w:rsidRDefault="00C3371E" w:rsidP="00A71E76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9641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T-box 21</w:t>
                                  </w:r>
                                </w:p>
                              </w:tc>
                            </w:tr>
                          </w:tbl>
                          <w:p w14:paraId="6C28B76B" w14:textId="77777777" w:rsidR="0029662B" w:rsidRPr="00C85B39" w:rsidRDefault="0029662B" w:rsidP="0029662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 table of all genes included in the Qiagen RT2 Canine Immunity and Inflammation Crosstalk Array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84B0D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0;width:519.05pt;height:674.7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top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" o:allowincell="f" stroked="f">
                <v:textbox inset="0,0,0,0">
                  <w:txbxContent>
                    <w:p w14:paraId="2EB9EBBE" w14:textId="77777777" w:rsidR="0029662B" w:rsidRDefault="0029662B" w:rsidP="0029662B">
                      <w:pPr>
                        <w:pStyle w:val="TableTitle"/>
                      </w:pPr>
                      <w:r>
                        <w:t>SUPPLEMENTAL TABLE I</w:t>
                      </w:r>
                    </w:p>
                    <w:p w14:paraId="2D95A893" w14:textId="77777777" w:rsidR="0029662B" w:rsidRDefault="0029662B" w:rsidP="0029662B">
                      <w:pPr>
                        <w:pStyle w:val="TableTitle"/>
                      </w:pPr>
                      <w:r>
                        <w:t>Canine Immunity And Inflammation Crosstalk Array Genes</w:t>
                      </w:r>
                    </w:p>
                    <w:tbl>
                      <w:tblPr>
                        <w:tblW w:w="5000" w:type="pct"/>
                        <w:jc w:val="center"/>
                        <w:tblBorders>
                          <w:top w:val="single" w:sz="12" w:space="0" w:color="808080"/>
                          <w:bottom w:val="single" w:sz="12" w:space="0" w:color="808080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1175"/>
                        <w:gridCol w:w="3980"/>
                        <w:gridCol w:w="1175"/>
                        <w:gridCol w:w="4051"/>
                      </w:tblGrid>
                      <w:tr w:rsidR="00A71E76" w:rsidRPr="00C85B39" w14:paraId="41033525" w14:textId="77777777" w:rsidTr="00FB7D35">
                        <w:trPr>
                          <w:trHeight w:val="288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170CCFE" w14:textId="77777777" w:rsidR="0029662B" w:rsidRPr="00C85B39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double" w:sz="6" w:space="0" w:color="auto"/>
                              <w:left w:val="single" w:sz="4" w:space="0" w:color="auto"/>
                              <w:bottom w:val="single" w:sz="6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F7511F4" w14:textId="77777777" w:rsidR="0029662B" w:rsidRPr="00C85B39" w:rsidRDefault="0029662B" w:rsidP="00A71E76">
                            <w:pPr>
                              <w:pStyle w:val="TableTitle"/>
                              <w:jc w:val="left"/>
                              <w:rPr>
                                <w:smallCaps w:val="0"/>
                              </w:rPr>
                            </w:pPr>
                            <w:r>
                              <w:rPr>
                                <w:smallCaps w:val="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double" w:sz="6" w:space="0" w:color="auto"/>
                              <w:left w:val="single" w:sz="4" w:space="0" w:color="auto"/>
                              <w:bottom w:val="single" w:sz="6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93E83C7" w14:textId="77777777" w:rsidR="0029662B" w:rsidRDefault="0029662B" w:rsidP="00A71E76">
                            <w:pPr>
                              <w:pStyle w:val="TableTitle"/>
                              <w:jc w:val="left"/>
                              <w:rPr>
                                <w:smallCaps w:val="0"/>
                              </w:rPr>
                            </w:pPr>
                            <w:r>
                              <w:rPr>
                                <w:smallCaps w:val="0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double" w:sz="6" w:space="0" w:color="auto"/>
                              <w:left w:val="single" w:sz="4" w:space="0" w:color="auto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3E521D5E" w14:textId="77777777" w:rsidR="0029662B" w:rsidRDefault="0029662B" w:rsidP="00A71E76">
                            <w:pPr>
                              <w:pStyle w:val="TableTitle"/>
                              <w:jc w:val="left"/>
                              <w:rPr>
                                <w:smallCaps w:val="0"/>
                              </w:rPr>
                            </w:pPr>
                            <w:r>
                              <w:rPr>
                                <w:smallCaps w:val="0"/>
                              </w:rPr>
                              <w:t>Description</w:t>
                            </w:r>
                          </w:p>
                        </w:tc>
                      </w:tr>
                      <w:tr w:rsidR="00A71E76" w:rsidRPr="00C85B39" w14:paraId="4A428B9C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6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31AA95B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ACKR3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6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0DFC487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receptor 7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6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38338EC" w14:textId="2E5E9B45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3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6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C2B9353" w14:textId="7E777723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3</w:t>
                            </w:r>
                          </w:p>
                        </w:tc>
                      </w:tr>
                      <w:tr w:rsidR="00A71E76" w:rsidRPr="00C85B39" w14:paraId="436569A4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5F2BB28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AICDA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C02E56A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Activation-induced cytidine deaminase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6280554" w14:textId="48226816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86117B2" w14:textId="6AFFDCE5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5</w:t>
                            </w:r>
                          </w:p>
                        </w:tc>
                      </w:tr>
                      <w:tr w:rsidR="00A71E76" w:rsidRPr="00C85B39" w14:paraId="65132ABE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49285D5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BCL2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424FA46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B-cell CLL/lymphoma 2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9A20441" w14:textId="74CA334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7A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78A0DA1" w14:textId="0C1E0ED3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7A</w:t>
                            </w:r>
                          </w:p>
                        </w:tc>
                      </w:tr>
                      <w:tr w:rsidR="00A71E76" w:rsidRPr="00C85B39" w14:paraId="2BB1390A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B5BBA1A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BCL2L1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8FF53AE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BCL2-like 1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63A2B0D" w14:textId="782B7B02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A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09280D8" w14:textId="371AEB12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, alpha</w:t>
                            </w:r>
                          </w:p>
                        </w:tc>
                      </w:tr>
                      <w:tr w:rsidR="00A71E76" w:rsidRPr="00C85B39" w14:paraId="4451BD1F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8E60C13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C6A0DC5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ligand 2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B9F0260" w14:textId="1EB8E862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E2B057A" w14:textId="36B7BF16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, beta</w:t>
                            </w:r>
                          </w:p>
                        </w:tc>
                      </w:tr>
                      <w:tr w:rsidR="00A71E76" w:rsidRPr="00C85B39" w14:paraId="0C9DAF1C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ED116CC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L20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6643CFF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ligand 20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E84AE8B" w14:textId="422A6D68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R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328F545" w14:textId="70B41462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 receptor, type I</w:t>
                            </w:r>
                          </w:p>
                        </w:tc>
                      </w:tr>
                      <w:tr w:rsidR="00A71E76" w:rsidRPr="00C85B39" w14:paraId="718E075E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853744E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L28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4A1917A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ligand 28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556D78D" w14:textId="477ED921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2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F981B14" w14:textId="685CA59F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2</w:t>
                            </w:r>
                          </w:p>
                        </w:tc>
                      </w:tr>
                      <w:tr w:rsidR="00A71E76" w:rsidRPr="00C85B39" w14:paraId="4249D2E2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0BD895F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24BF4D4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ligand 4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6FC3179" w14:textId="454AAE69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22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402BB3C" w14:textId="5D11D054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22</w:t>
                            </w:r>
                          </w:p>
                        </w:tc>
                      </w:tr>
                      <w:tr w:rsidR="00A71E76" w:rsidRPr="00C85B39" w14:paraId="2C391C24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52C0B75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L5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5C05BCD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ligand 5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F8E8836" w14:textId="0F720CB9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23A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A0C570E" w14:textId="255EBF65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23, alpha subunit p19</w:t>
                            </w:r>
                          </w:p>
                        </w:tc>
                      </w:tr>
                      <w:tr w:rsidR="00A71E76" w:rsidRPr="00C85B39" w14:paraId="318C9D65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5F95231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R1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8D2F5B8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receptor 1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0297E79" w14:textId="3EE14348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4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2E58747" w14:textId="62DF06D5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4</w:t>
                            </w:r>
                          </w:p>
                        </w:tc>
                      </w:tr>
                      <w:tr w:rsidR="00A71E76" w:rsidRPr="00C85B39" w14:paraId="10E76278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A7EFA10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R10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44C37DD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receptor 10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B080376" w14:textId="211605E1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5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D79882D" w14:textId="64EC3CD0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5 (colony-stimulating factor, eosinophil)</w:t>
                            </w:r>
                          </w:p>
                        </w:tc>
                      </w:tr>
                      <w:tr w:rsidR="00A71E76" w:rsidRPr="00C85B39" w14:paraId="34284314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7B95A9B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R2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CD5AAF3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-C motif chemokine receptor 2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C0C006B" w14:textId="55E5DA9E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3790867" w14:textId="6E00BE2E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6 (interferon, beta 2)</w:t>
                            </w:r>
                          </w:p>
                        </w:tc>
                      </w:tr>
                      <w:tr w:rsidR="00A71E76" w:rsidRPr="00C85B39" w14:paraId="4235DE5F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7A22A0A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R4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33377F4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receptor 4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88DBFEF" w14:textId="2D8CE24C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108E3B5" w14:textId="10D2538E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feron regulatory factor 1</w:t>
                            </w:r>
                          </w:p>
                        </w:tc>
                      </w:tr>
                      <w:tr w:rsidR="00A71E76" w:rsidRPr="00C85B39" w14:paraId="53EF901F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7A0BDDA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CA017C7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receptor 5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4BD275B" w14:textId="6FDC2F2C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MYC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79B7D69" w14:textId="6D0A9ADA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V-</w:t>
                            </w:r>
                            <w:proofErr w:type="spellStart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myc</w:t>
                            </w:r>
                            <w:proofErr w:type="spellEnd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myelocytomatosis</w:t>
                            </w:r>
                            <w:proofErr w:type="spellEnd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 xml:space="preserve"> viral oncogene homolog (avian)</w:t>
                            </w:r>
                          </w:p>
                        </w:tc>
                      </w:tr>
                      <w:tr w:rsidR="00A71E76" w:rsidRPr="00C85B39" w14:paraId="63B057B0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878E941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R7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1991CFC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receptor 7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9F9B622" w14:textId="4AE37E61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MYD88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BCCEDDF" w14:textId="14741958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Myeloid differentiation primary response gene (88)</w:t>
                            </w:r>
                          </w:p>
                        </w:tc>
                      </w:tr>
                      <w:tr w:rsidR="00A71E76" w:rsidRPr="00C85B39" w14:paraId="3C58351F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F20EEB3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R9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D723B38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C motif) receptor 9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256A64B" w14:textId="44FD1119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NFKB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13641A5" w14:textId="3B85B48A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Nuclear factor of kappa light polypeptide gene enhancer in B-cells 1</w:t>
                            </w:r>
                          </w:p>
                        </w:tc>
                      </w:tr>
                      <w:tr w:rsidR="00A71E76" w:rsidRPr="00C85B39" w14:paraId="6F172EF4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EFAC220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D274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4F613A1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D274 molecule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F5BBE56" w14:textId="136BDE6A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NOS2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DA1C195" w14:textId="2C40388A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Nitric oxide synthase 2, inducible</w:t>
                            </w:r>
                          </w:p>
                        </w:tc>
                      </w:tr>
                      <w:tr w:rsidR="00A71E76" w:rsidRPr="00C85B39" w14:paraId="38C68DE9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7713E00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SF1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E646D79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olony stimulating factor 1 (macrophage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DC8B53D" w14:textId="36C5CA2B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PDCD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7DDCFC8" w14:textId="5CE9AAC3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Programmed cell death 1</w:t>
                            </w:r>
                          </w:p>
                        </w:tc>
                      </w:tr>
                      <w:tr w:rsidR="00A71E76" w:rsidRPr="00C85B39" w14:paraId="1854C9F0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43F00A2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SF2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0080A49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olony stimulating factor 2 (granulocyte-macrophage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F7F7EA3" w14:textId="0B48DE33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92A379D" w14:textId="0580F876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Prostaglandin-endoperoxide synthase 2 (prostaglandin G/H synthase and cyclooxygenase)</w:t>
                            </w:r>
                          </w:p>
                        </w:tc>
                      </w:tr>
                      <w:tr w:rsidR="00A71E76" w:rsidRPr="00C85B39" w14:paraId="3960378B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7D3C2EC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SF3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1E99D31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olony stimulating factor 3 (granulocyte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A404940" w14:textId="30164F81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SPP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F46FE07" w14:textId="62F4E3E0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Secreted phosphoprotein 1</w:t>
                            </w:r>
                          </w:p>
                        </w:tc>
                      </w:tr>
                      <w:tr w:rsidR="00A71E76" w:rsidRPr="00C85B39" w14:paraId="2640E9EC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B3FA597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TLA4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3C06062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ytotoxic T-lymphocyte-associated protein 4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63E50DD" w14:textId="78901ADB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STAT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FB11025" w14:textId="4B633EAA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Signal transducer and activator of transcription 1, 91kDa</w:t>
                            </w:r>
                          </w:p>
                        </w:tc>
                      </w:tr>
                      <w:tr w:rsidR="00A71E76" w:rsidRPr="00C85B39" w14:paraId="0C71F35D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35AD54F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EB5F19E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ligand 10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50323E6" w14:textId="3967EA62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484FECD" w14:textId="62977748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Signal transducer and activator of transcription 3 (acute-phase response factor)</w:t>
                            </w:r>
                          </w:p>
                        </w:tc>
                      </w:tr>
                      <w:tr w:rsidR="00A71E76" w:rsidRPr="00C85B39" w14:paraId="10BDB9DB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A91F0B5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L11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BCC12E4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ligand 11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EFD8513" w14:textId="67C80282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GFB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EE71858" w14:textId="7F153101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ransforming growth factor, beta 1</w:t>
                            </w:r>
                          </w:p>
                        </w:tc>
                      </w:tr>
                      <w:tr w:rsidR="00A71E76" w:rsidRPr="00C85B39" w14:paraId="073A03D1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98FC9B1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L12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C3981E9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ligand 12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539B617" w14:textId="6B05F643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LAMP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20B604E" w14:textId="5EC54EC4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oll-like receptor 2</w:t>
                            </w:r>
                          </w:p>
                        </w:tc>
                      </w:tr>
                      <w:tr w:rsidR="00A71E76" w:rsidRPr="00C85B39" w14:paraId="71C7A957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7B112CF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L5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F2B7DA5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ligand 5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27FF2BE" w14:textId="526B9ABB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LR2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19027A9" w14:textId="051BD67F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 </w:t>
                            </w:r>
                          </w:p>
                        </w:tc>
                      </w:tr>
                      <w:tr w:rsidR="00A71E76" w:rsidRPr="00C85B39" w14:paraId="7ADEA75E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3B85C61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R1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2BCACC3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receptor 1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B3C7F2B" w14:textId="18008275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LR3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AE775A8" w14:textId="66997E72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oll-like receptor 3</w:t>
                            </w:r>
                          </w:p>
                        </w:tc>
                      </w:tr>
                      <w:tr w:rsidR="00A71E76" w:rsidRPr="00C85B39" w14:paraId="05B9DF37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AC7BA75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R2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B48F756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nterleukin 8 receptor, beta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945A077" w14:textId="2994C13E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F29E9BF" w14:textId="4AC63B98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oll-like receptor 4</w:t>
                            </w:r>
                          </w:p>
                        </w:tc>
                      </w:tr>
                      <w:tr w:rsidR="00A71E76" w:rsidRPr="00C85B39" w14:paraId="7E96625A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6B4F9B3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R3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7DC3520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receptor 3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5EED215" w14:textId="31E9086B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LR7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5FE5813" w14:textId="53F4AE50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oll-like receptor 7</w:t>
                            </w:r>
                          </w:p>
                        </w:tc>
                      </w:tr>
                      <w:tr w:rsidR="00A71E76" w:rsidRPr="00C85B39" w14:paraId="45CC49F5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A480882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R4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87B6021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receptor 4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023CA52" w14:textId="6CD00ACD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815A10D" w14:textId="043B4F3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oll-like receptor 9</w:t>
                            </w:r>
                          </w:p>
                        </w:tc>
                      </w:tr>
                      <w:tr w:rsidR="00A71E76" w:rsidRPr="00C85B39" w14:paraId="56E2E736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93E1731" w14:textId="77777777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R5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E0C8ECF" w14:textId="7777777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hemokine (C-X-C motif) receptor 5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2CF9D7F" w14:textId="725AA474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1DA0C8C" w14:textId="1A63EE2E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umor necrosis factor</w:t>
                            </w:r>
                          </w:p>
                        </w:tc>
                      </w:tr>
                      <w:tr w:rsidR="00A71E76" w:rsidRPr="00C85B39" w14:paraId="6C7B86F7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418864D" w14:textId="10BB41A5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EGF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BE52A50" w14:textId="7AD20F36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Epidermal growth factor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1951FF2" w14:textId="06B50DE4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8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0F75B6F" w14:textId="6AE299A0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8 (interferon-gamma-inducing factor)</w:t>
                            </w:r>
                          </w:p>
                        </w:tc>
                      </w:tr>
                      <w:tr w:rsidR="00A71E76" w:rsidRPr="00C85B39" w14:paraId="7A0BAEC6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6B4A09B" w14:textId="0EC9D240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A82454F" w14:textId="6F93ABCD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Epidermal growth factor receptor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2A9A9DC" w14:textId="4FBDDA08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FASLG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1E645AD" w14:textId="41623BC0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proofErr w:type="spellStart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Fas</w:t>
                            </w:r>
                            <w:proofErr w:type="spellEnd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 xml:space="preserve"> ligand (TNF superfamily, member 6)</w:t>
                            </w:r>
                          </w:p>
                        </w:tc>
                      </w:tr>
                      <w:tr w:rsidR="00A71E76" w:rsidRPr="00C85B39" w14:paraId="613CCDAB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40DAE8D" w14:textId="0F32CD6A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FOXP3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BEE419E" w14:textId="2AFF0B63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Forkhead</w:t>
                            </w:r>
                            <w:proofErr w:type="spellEnd"/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 xml:space="preserve"> box P3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E5847E6" w14:textId="709AFC3B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XCL8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BCB4C5A" w14:textId="04CB4837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8</w:t>
                            </w:r>
                          </w:p>
                        </w:tc>
                      </w:tr>
                      <w:tr w:rsidR="00A71E76" w:rsidRPr="00C85B39" w14:paraId="3D2CDFD3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0C0EDC3" w14:textId="1564B16E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GZMA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46E0BD5" w14:textId="52F781FB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Granzyme A (granzyme 1, cytotoxic T-lymphocyte-associated serine esterase 3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CC8DAD9" w14:textId="059E254C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APLNR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08082F5" w14:textId="1F099ABF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Apelin receptor</w:t>
                            </w:r>
                          </w:p>
                        </w:tc>
                      </w:tr>
                      <w:tr w:rsidR="00A71E76" w:rsidRPr="00C85B39" w14:paraId="4A32056A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9B9F6AB" w14:textId="7C425CC9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GZMB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E38D2CB" w14:textId="18EE8CB9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Granzyme B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4FB72F6" w14:textId="4E824576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JAK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D763091" w14:textId="76AFA2EB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Janus kinase 1</w:t>
                            </w:r>
                          </w:p>
                        </w:tc>
                      </w:tr>
                      <w:tr w:rsidR="00A71E76" w:rsidRPr="00C85B39" w14:paraId="3D473EFD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1C49FFA" w14:textId="0DCBEEEB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HIF1A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F3A0B31" w14:textId="639956A8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Hypoxia inducible factor 1, alpha subunit (basic helix-loop-helix transcription factor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0CC3AAE" w14:textId="4B0A1685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JAK2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5F403EC" w14:textId="5D0EBD9D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Janus kinase 2</w:t>
                            </w:r>
                          </w:p>
                        </w:tc>
                      </w:tr>
                      <w:tr w:rsidR="00A71E76" w:rsidRPr="00C85B39" w14:paraId="1B129A5F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C309451" w14:textId="0C9E4818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DO1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EB6BE90" w14:textId="2F408B20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doleamine 2,3-dioxygenase 1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3B9A408" w14:textId="198D0CF3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CAM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3D69B5A" w14:textId="533682BE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cellular adhesion molecule 1</w:t>
                            </w:r>
                          </w:p>
                        </w:tc>
                      </w:tr>
                      <w:tr w:rsidR="00A71E76" w:rsidRPr="00C85B39" w14:paraId="5E378C1E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7C8DFC7" w14:textId="5A260C43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FNG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03DAB9D" w14:textId="00B144AE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feron gamma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8ED631A" w14:textId="6D42A343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2RA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5FFB7B6" w14:textId="307E454A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2 receptor, alpha</w:t>
                            </w:r>
                          </w:p>
                        </w:tc>
                      </w:tr>
                      <w:tr w:rsidR="00A71E76" w:rsidRPr="00C85B39" w14:paraId="63A31FD2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5165616" w14:textId="4517899A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GF1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4F16F5E" w14:textId="3306A72C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sulin-like growth factor 1 (somatomedin C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D4A6035" w14:textId="7734FCC6" w:rsidR="0029662B" w:rsidRPr="00127E34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D244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959C338" w14:textId="46D2306A" w:rsidR="0029662B" w:rsidRPr="0039641F" w:rsidRDefault="0029662B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CD244 molecule, natural killer cell receptor 2B4</w:t>
                            </w:r>
                          </w:p>
                        </w:tc>
                      </w:tr>
                      <w:tr w:rsidR="00A71E76" w:rsidRPr="00C85B39" w14:paraId="35F72B51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80C38D1" w14:textId="5EA11847" w:rsidR="00C3371E" w:rsidRPr="00127E34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7EC7CA5" w14:textId="652D4B49" w:rsidR="00C3371E" w:rsidRPr="0039641F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0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676B428" w14:textId="08D5646B" w:rsidR="00C3371E" w:rsidRPr="00127E34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CCL13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2EA6A27" w14:textId="7D7A1763" w:rsidR="00C3371E" w:rsidRPr="0039641F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Chemokine (C-C motif) ligand 13</w:t>
                            </w:r>
                          </w:p>
                        </w:tc>
                      </w:tr>
                      <w:tr w:rsidR="00A71E76" w:rsidRPr="00C85B39" w14:paraId="455219E0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A6E41C8" w14:textId="5F79D771" w:rsidR="00C3371E" w:rsidRPr="00127E34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2A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2DE8A66" w14:textId="604AFE90" w:rsidR="00C3371E" w:rsidRPr="0039641F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2A (natural killer cell stimulatory factor 1, cytotoxic lymphocyte maturation factor 1, p35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E701E61" w14:textId="4FE02BD9" w:rsidR="00C3371E" w:rsidRPr="00127E34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CD209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E4A5956" w14:textId="65FEF979" w:rsidR="00C3371E" w:rsidRPr="0039641F" w:rsidRDefault="00C3371E" w:rsidP="00A71E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CD209 molecule</w:t>
                            </w:r>
                          </w:p>
                        </w:tc>
                      </w:tr>
                      <w:tr w:rsidR="00A71E76" w:rsidRPr="00C85B39" w14:paraId="68D91C8A" w14:textId="77777777" w:rsidTr="00FB7D35">
                        <w:trPr>
                          <w:trHeight w:val="259"/>
                          <w:jc w:val="center"/>
                        </w:trPr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nil"/>
                              <w:bottom w:val="double" w:sz="6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9CCF063" w14:textId="3814C576" w:rsidR="00C3371E" w:rsidRPr="00127E34" w:rsidRDefault="00C3371E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L12B</w:t>
                            </w:r>
                          </w:p>
                        </w:tc>
                        <w:tc>
                          <w:tcPr>
                            <w:tcW w:w="19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double" w:sz="6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62EE3C7" w14:textId="0FE80FF8" w:rsidR="00C3371E" w:rsidRPr="0039641F" w:rsidRDefault="00C3371E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Interleukin 12B (natural killer cell stimulatory factor 2, cytotoxic lymphocyte maturation factor 2, p40)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double" w:sz="6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FE50CA7" w14:textId="01B58867" w:rsidR="00C3371E" w:rsidRPr="00127E34" w:rsidRDefault="00C3371E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7E3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BX21</w:t>
                            </w:r>
                          </w:p>
                        </w:tc>
                        <w:tc>
                          <w:tcPr>
                            <w:tcW w:w="1951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412347D2" w14:textId="2C3E8B0C" w:rsidR="00C3371E" w:rsidRPr="0039641F" w:rsidRDefault="00C3371E" w:rsidP="00A71E7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9641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T-box 21</w:t>
                            </w:r>
                          </w:p>
                        </w:tc>
                      </w:tr>
                    </w:tbl>
                    <w:p w14:paraId="6C28B76B" w14:textId="77777777" w:rsidR="0029662B" w:rsidRPr="00C85B39" w:rsidRDefault="0029662B" w:rsidP="0029662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C85B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 table of all genes included in the Qiagen RT2 Canine Immunity and Inflammation Crosstalk Array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bookmarkStart w:id="0" w:name="_GoBack"/>
      <w:bookmarkEnd w:id="0"/>
    </w:p>
    <w:sectPr w:rsidR="00C3371E" w:rsidRPr="0029662B" w:rsidSect="006819AF">
      <w:pgSz w:w="12240" w:h="15840"/>
      <w:pgMar w:top="1008" w:right="936" w:bottom="1008" w:left="93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F9698" w14:textId="77777777" w:rsidR="00074DA8" w:rsidRDefault="00074DA8" w:rsidP="00C3371E">
      <w:pPr>
        <w:spacing w:after="0" w:line="240" w:lineRule="auto"/>
      </w:pPr>
      <w:r>
        <w:separator/>
      </w:r>
    </w:p>
  </w:endnote>
  <w:endnote w:type="continuationSeparator" w:id="0">
    <w:p w14:paraId="689D6089" w14:textId="77777777" w:rsidR="00074DA8" w:rsidRDefault="00074DA8" w:rsidP="00C33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82A81" w14:textId="77777777" w:rsidR="00074DA8" w:rsidRDefault="00074DA8" w:rsidP="00C3371E">
      <w:pPr>
        <w:spacing w:after="0" w:line="240" w:lineRule="auto"/>
      </w:pPr>
      <w:r>
        <w:separator/>
      </w:r>
    </w:p>
  </w:footnote>
  <w:footnote w:type="continuationSeparator" w:id="0">
    <w:p w14:paraId="72C153D2" w14:textId="77777777" w:rsidR="00074DA8" w:rsidRDefault="00074DA8" w:rsidP="00C33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62F4E"/>
    <w:multiLevelType w:val="hybridMultilevel"/>
    <w:tmpl w:val="58B46A82"/>
    <w:lvl w:ilvl="0" w:tplc="ACA6D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9E9"/>
    <w:rsid w:val="00070FF9"/>
    <w:rsid w:val="00074DA8"/>
    <w:rsid w:val="000F5275"/>
    <w:rsid w:val="00127E34"/>
    <w:rsid w:val="001D5A36"/>
    <w:rsid w:val="00216EE7"/>
    <w:rsid w:val="0029662B"/>
    <w:rsid w:val="002B4516"/>
    <w:rsid w:val="00334FAB"/>
    <w:rsid w:val="0039641F"/>
    <w:rsid w:val="003B55EB"/>
    <w:rsid w:val="00597B4B"/>
    <w:rsid w:val="005A0EFD"/>
    <w:rsid w:val="005D52FD"/>
    <w:rsid w:val="006819AF"/>
    <w:rsid w:val="007E1D61"/>
    <w:rsid w:val="00A71E76"/>
    <w:rsid w:val="00B469E9"/>
    <w:rsid w:val="00C3371E"/>
    <w:rsid w:val="00C85B39"/>
    <w:rsid w:val="00D61B94"/>
    <w:rsid w:val="00D72C71"/>
    <w:rsid w:val="00DA3C56"/>
    <w:rsid w:val="00FB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2A19C"/>
  <w15:chartTrackingRefBased/>
  <w15:docId w15:val="{FA0D3DB1-C846-4D18-9B13-89BA6AF9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rsid w:val="00D72C71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3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71E"/>
  </w:style>
  <w:style w:type="paragraph" w:styleId="Footer">
    <w:name w:val="footer"/>
    <w:basedOn w:val="Normal"/>
    <w:link w:val="FooterChar"/>
    <w:uiPriority w:val="99"/>
    <w:unhideWhenUsed/>
    <w:rsid w:val="00C33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71E"/>
  </w:style>
  <w:style w:type="paragraph" w:styleId="ListParagraph">
    <w:name w:val="List Paragraph"/>
    <w:basedOn w:val="Normal"/>
    <w:uiPriority w:val="34"/>
    <w:qFormat/>
    <w:rsid w:val="007E1D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na Hay</dc:creator>
  <cp:keywords/>
  <dc:description/>
  <cp:lastModifiedBy>Ruger, Lauren</cp:lastModifiedBy>
  <cp:revision>3</cp:revision>
  <dcterms:created xsi:type="dcterms:W3CDTF">2022-07-13T13:16:00Z</dcterms:created>
  <dcterms:modified xsi:type="dcterms:W3CDTF">2022-07-13T13:16:00Z</dcterms:modified>
</cp:coreProperties>
</file>